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A2F51" w14:textId="1F64D336" w:rsidR="002718BF" w:rsidRPr="002718BF" w:rsidRDefault="002718BF">
      <w:pPr>
        <w:rPr>
          <w:rFonts w:ascii="Times New Roman" w:hAnsi="Times New Roman" w:cs="Times New Roman"/>
        </w:rPr>
      </w:pPr>
      <w:r w:rsidRPr="002718BF">
        <w:rPr>
          <w:rFonts w:ascii="Times New Roman" w:hAnsi="Times New Roman" w:cs="Times New Roman"/>
        </w:rPr>
        <w:t>Table S</w:t>
      </w:r>
      <w:r w:rsidR="00842DF3">
        <w:rPr>
          <w:rFonts w:ascii="Times New Roman" w:hAnsi="Times New Roman" w:cs="Times New Roman" w:hint="eastAsia"/>
        </w:rPr>
        <w:t>3</w:t>
      </w:r>
      <w:r w:rsidRPr="002718BF">
        <w:rPr>
          <w:rFonts w:ascii="Times New Roman" w:hAnsi="Times New Roman" w:cs="Times New Roman"/>
        </w:rPr>
        <w:t xml:space="preserve">. Prediction results of subcellular localization of </w:t>
      </w:r>
      <w:proofErr w:type="spellStart"/>
      <w:r w:rsidRPr="002718BF">
        <w:rPr>
          <w:rFonts w:ascii="Times New Roman" w:hAnsi="Times New Roman" w:cs="Times New Roman"/>
        </w:rPr>
        <w:t>TargetP</w:t>
      </w:r>
      <w:proofErr w:type="spellEnd"/>
      <w:r w:rsidRPr="002718BF">
        <w:rPr>
          <w:rFonts w:ascii="Times New Roman" w:hAnsi="Times New Roman" w:cs="Times New Roman"/>
        </w:rPr>
        <w:t>.</w:t>
      </w:r>
    </w:p>
    <w:tbl>
      <w:tblPr>
        <w:tblW w:w="10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3"/>
        <w:gridCol w:w="1062"/>
        <w:gridCol w:w="1142"/>
        <w:gridCol w:w="1162"/>
        <w:gridCol w:w="1182"/>
        <w:gridCol w:w="1323"/>
        <w:gridCol w:w="842"/>
        <w:gridCol w:w="982"/>
        <w:gridCol w:w="982"/>
      </w:tblGrid>
      <w:tr w:rsidR="002718BF" w:rsidRPr="002718BF" w14:paraId="1C696349" w14:textId="77777777" w:rsidTr="00EF57B8">
        <w:trPr>
          <w:trHeight w:val="340"/>
        </w:trPr>
        <w:tc>
          <w:tcPr>
            <w:tcW w:w="16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9361642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B00C808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Len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8069D85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proofErr w:type="spellStart"/>
            <w:r w:rsidRPr="002718BF">
              <w:rPr>
                <w:rFonts w:ascii="Times New Roman" w:hAnsi="Times New Roman" w:cs="Times New Roman"/>
              </w:rPr>
              <w:t>cTP</w:t>
            </w:r>
            <w:proofErr w:type="spellEnd"/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0D5BD26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proofErr w:type="spellStart"/>
            <w:r w:rsidRPr="002718BF">
              <w:rPr>
                <w:rFonts w:ascii="Times New Roman" w:hAnsi="Times New Roman" w:cs="Times New Roman"/>
              </w:rPr>
              <w:t>mTP</w:t>
            </w:r>
            <w:proofErr w:type="spellEnd"/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2C63FBB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3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A87DC8D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924CB1C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Loc</w:t>
            </w: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390F2B9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RC</w:t>
            </w: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ABC7F38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proofErr w:type="spellStart"/>
            <w:r w:rsidRPr="002718BF">
              <w:rPr>
                <w:rFonts w:ascii="Times New Roman" w:hAnsi="Times New Roman" w:cs="Times New Roman"/>
              </w:rPr>
              <w:t>TPlen</w:t>
            </w:r>
            <w:proofErr w:type="spellEnd"/>
          </w:p>
        </w:tc>
      </w:tr>
      <w:tr w:rsidR="002718BF" w:rsidRPr="002718BF" w14:paraId="13343A62" w14:textId="77777777" w:rsidTr="00EF57B8">
        <w:trPr>
          <w:trHeight w:val="340"/>
        </w:trPr>
        <w:tc>
          <w:tcPr>
            <w:tcW w:w="16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2129621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ZmYS1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E1622B6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682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23E9F32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76E1D67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66AC2E5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3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8C3BA28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7C99130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AD38D44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0DF57B4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</w:tr>
      <w:tr w:rsidR="002718BF" w:rsidRPr="002718BF" w14:paraId="2C3D8A37" w14:textId="77777777" w:rsidTr="00EF57B8">
        <w:trPr>
          <w:trHeight w:val="34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5B07899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ZmYSL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E0F775C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71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262EA9F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7CFCCAD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9EBC670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5289C5D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2038848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C900C98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D400646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</w:tr>
      <w:tr w:rsidR="002718BF" w:rsidRPr="002718BF" w14:paraId="532144D3" w14:textId="77777777" w:rsidTr="00EF57B8">
        <w:trPr>
          <w:trHeight w:val="34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FEC3134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ZmYSL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3286DD6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67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10A6B55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7C46561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47241B5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E4FA62D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0A6FBFF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11E0BA1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8B0D67D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</w:tr>
      <w:tr w:rsidR="002718BF" w:rsidRPr="002718BF" w14:paraId="3F0F0F52" w14:textId="77777777" w:rsidTr="00EF57B8">
        <w:trPr>
          <w:trHeight w:val="34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E5A38D1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ZmYSL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6428A23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1BA1CE1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BF2DE79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F4D8FA9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D8D4015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87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EE01880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618F383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642E319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</w:tr>
      <w:tr w:rsidR="002718BF" w:rsidRPr="002718BF" w14:paraId="47154ADD" w14:textId="77777777" w:rsidTr="00EF57B8">
        <w:trPr>
          <w:trHeight w:val="34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FCBA371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ZmYSL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249FA0D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B0A6996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981876C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935023D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1A3CD5B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409E4D0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A9BE7B7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A151D63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</w:tr>
      <w:tr w:rsidR="002718BF" w:rsidRPr="002718BF" w14:paraId="0CE9EBD0" w14:textId="77777777" w:rsidTr="00EF57B8">
        <w:trPr>
          <w:trHeight w:val="34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6E5C958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ZmYSL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869EC45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69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299C87D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0AD50CE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401D02B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49BD996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9F732C6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B63A342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87ADFD6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</w:tr>
      <w:tr w:rsidR="002718BF" w:rsidRPr="002718BF" w14:paraId="47E63D9C" w14:textId="77777777" w:rsidTr="00EF57B8">
        <w:trPr>
          <w:trHeight w:val="34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5084097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ZmYSL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8A292E9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73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FEAB501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A2EE8B0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4A1958F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5F35ED2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4899041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C6FF204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DA46C94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31</w:t>
            </w:r>
          </w:p>
        </w:tc>
      </w:tr>
      <w:tr w:rsidR="002718BF" w:rsidRPr="002718BF" w14:paraId="1D4035CB" w14:textId="77777777" w:rsidTr="00EF57B8">
        <w:trPr>
          <w:trHeight w:val="34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6D66D53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ZmYSL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B2CF952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71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7659569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F218FB9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59376FD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5488606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A4A8445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7C14115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BEA7966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</w:tr>
      <w:tr w:rsidR="002718BF" w:rsidRPr="002718BF" w14:paraId="7652C929" w14:textId="77777777" w:rsidTr="00EF57B8">
        <w:trPr>
          <w:trHeight w:val="34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35C6A6A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ZmYSL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B6B2ACA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71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9556FC1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DAD404B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A88366B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69C710C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87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AA9D2D2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00986A1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87E74C8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</w:tr>
      <w:tr w:rsidR="002718BF" w:rsidRPr="002718BF" w14:paraId="76907CFF" w14:textId="77777777" w:rsidTr="00EF57B8">
        <w:trPr>
          <w:trHeight w:val="34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0FC33B4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ZmYSL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6587A4D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72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B58A3C1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28EFD67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29C2D89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C8BC7CC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97CAD95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F1C0A1D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1BCE455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</w:tr>
      <w:tr w:rsidR="002718BF" w:rsidRPr="002718BF" w14:paraId="14E19048" w14:textId="77777777" w:rsidTr="00EF57B8">
        <w:trPr>
          <w:trHeight w:val="34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018470A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ZmYSL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E69FC9C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72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30CCC6F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D0B770C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BE2CE17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709342D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83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7238ADF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99375C3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9199121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</w:tr>
      <w:tr w:rsidR="002718BF" w:rsidRPr="002718BF" w14:paraId="2A76E8B7" w14:textId="77777777" w:rsidTr="00EF57B8">
        <w:trPr>
          <w:trHeight w:val="34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C68E636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ZmYSL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F54671B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71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4044734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32C9245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FF44EFD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A87054C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8E2EFBA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5139879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BCD34FF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</w:tr>
      <w:tr w:rsidR="002718BF" w:rsidRPr="002718BF" w14:paraId="056FC8EA" w14:textId="77777777" w:rsidTr="00EF57B8">
        <w:trPr>
          <w:trHeight w:val="34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ECA724C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ZmYSL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78FA1D5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72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C402226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36AE75E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73AD9A3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7BC2FE9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74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986D47C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49286E4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44DBD9C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</w:tr>
      <w:tr w:rsidR="002718BF" w:rsidRPr="002718BF" w14:paraId="2B108777" w14:textId="77777777" w:rsidTr="00EF57B8">
        <w:trPr>
          <w:trHeight w:val="34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C7B782D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ZmYSL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7BE0E8C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68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140CD2D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E0C19A7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1410180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5E33936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9167872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E17B794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EEAA6DF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</w:tr>
      <w:tr w:rsidR="002718BF" w:rsidRPr="002718BF" w14:paraId="4B2DDE4C" w14:textId="77777777" w:rsidTr="00EF57B8">
        <w:trPr>
          <w:trHeight w:val="34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4299A87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ZmYSL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B19ECA8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69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C98CB09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CB20896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5004720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6B547EE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3953CDE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F4CEE75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564E83A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</w:tr>
      <w:tr w:rsidR="002718BF" w:rsidRPr="002718BF" w14:paraId="4179B035" w14:textId="77777777" w:rsidTr="00EF57B8">
        <w:trPr>
          <w:trHeight w:val="34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9B5F2A9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ZmYSL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42B0A33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70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23300F8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9B91E03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DC10C7E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209087B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F970DD4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0FA723A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2FD10C9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</w:tr>
      <w:tr w:rsidR="002718BF" w:rsidRPr="002718BF" w14:paraId="7FFA3646" w14:textId="77777777" w:rsidTr="00EF57B8">
        <w:trPr>
          <w:trHeight w:val="34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469BC24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ZmYSL1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763AE96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69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62D6D8F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7D0E235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3831499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6BA0978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A0A4344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6C37F83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4FFAF71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</w:tr>
      <w:tr w:rsidR="002718BF" w:rsidRPr="002718BF" w14:paraId="22655EBB" w14:textId="77777777" w:rsidTr="00EF57B8">
        <w:trPr>
          <w:trHeight w:val="34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D010C6C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ZmYSL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C4661C6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68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321E143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5CBBCC1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41503CB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53F47C2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7B09C1D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D61FF0A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3822229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</w:tr>
      <w:tr w:rsidR="002718BF" w:rsidRPr="002718BF" w14:paraId="4BCD2279" w14:textId="77777777" w:rsidTr="00EF57B8">
        <w:trPr>
          <w:trHeight w:val="34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5EFEBA0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ZmYSL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02F1BBE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A47E77F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388B1B5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E1621F4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2216622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657EDB0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646296B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CAFB55B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_</w:t>
            </w:r>
          </w:p>
        </w:tc>
      </w:tr>
      <w:tr w:rsidR="002718BF" w:rsidRPr="002718BF" w14:paraId="64B9BFEC" w14:textId="77777777" w:rsidTr="00EF57B8">
        <w:trPr>
          <w:trHeight w:val="340"/>
        </w:trPr>
        <w:tc>
          <w:tcPr>
            <w:tcW w:w="16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7B06190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cutoff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49B907A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F0276E1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C97786B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76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9F3832D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DFC3B2D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0.53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077016A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07E3811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  <w:r w:rsidRPr="002718B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539C7FC" w14:textId="77777777" w:rsidR="002718BF" w:rsidRPr="002718BF" w:rsidRDefault="002718BF" w:rsidP="002718BF">
            <w:pPr>
              <w:rPr>
                <w:rFonts w:ascii="Times New Roman" w:hAnsi="Times New Roman" w:cs="Times New Roman"/>
              </w:rPr>
            </w:pPr>
          </w:p>
        </w:tc>
      </w:tr>
    </w:tbl>
    <w:p w14:paraId="4504B579" w14:textId="77777777" w:rsidR="002718BF" w:rsidRPr="00EF57B8" w:rsidRDefault="00EF57B8" w:rsidP="00EF57B8">
      <w:pPr>
        <w:ind w:rightChars="404" w:right="848"/>
        <w:rPr>
          <w:rFonts w:ascii="Times New Roman" w:hAnsi="Times New Roman" w:cs="Times New Roman"/>
        </w:rPr>
      </w:pPr>
      <w:r w:rsidRPr="00EF57B8">
        <w:rPr>
          <w:rFonts w:ascii="Times New Roman" w:hAnsi="Times New Roman" w:cs="Times New Roman"/>
        </w:rPr>
        <w:t xml:space="preserve">cope, chloroplast target protein. </w:t>
      </w:r>
      <w:proofErr w:type="spellStart"/>
      <w:r w:rsidRPr="00EF57B8">
        <w:rPr>
          <w:rFonts w:ascii="Times New Roman" w:hAnsi="Times New Roman" w:cs="Times New Roman"/>
        </w:rPr>
        <w:t>mTP</w:t>
      </w:r>
      <w:proofErr w:type="spellEnd"/>
      <w:r w:rsidRPr="00EF57B8">
        <w:rPr>
          <w:rFonts w:ascii="Times New Roman" w:hAnsi="Times New Roman" w:cs="Times New Roman"/>
        </w:rPr>
        <w:t>, mitochondria target protein. SP, secretory protein. The RC value means confidence level varying from 1 to 5. And the larger the value, the less confidence.</w:t>
      </w:r>
    </w:p>
    <w:sectPr w:rsidR="002718BF" w:rsidRPr="00EF57B8" w:rsidSect="002718BF">
      <w:pgSz w:w="11906" w:h="16838"/>
      <w:pgMar w:top="1440" w:right="0" w:bottom="1440" w:left="70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A7021" w14:textId="77777777" w:rsidR="007D23D9" w:rsidRDefault="007D23D9" w:rsidP="00842DF3">
      <w:r>
        <w:separator/>
      </w:r>
    </w:p>
  </w:endnote>
  <w:endnote w:type="continuationSeparator" w:id="0">
    <w:p w14:paraId="268AECA8" w14:textId="77777777" w:rsidR="007D23D9" w:rsidRDefault="007D23D9" w:rsidP="00842D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E7B6AA" w14:textId="77777777" w:rsidR="007D23D9" w:rsidRDefault="007D23D9" w:rsidP="00842DF3">
      <w:r>
        <w:separator/>
      </w:r>
    </w:p>
  </w:footnote>
  <w:footnote w:type="continuationSeparator" w:id="0">
    <w:p w14:paraId="3147ACFE" w14:textId="77777777" w:rsidR="007D23D9" w:rsidRDefault="007D23D9" w:rsidP="00842D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8BF"/>
    <w:rsid w:val="002718BF"/>
    <w:rsid w:val="005E6688"/>
    <w:rsid w:val="007D23D9"/>
    <w:rsid w:val="00842DF3"/>
    <w:rsid w:val="00A2282D"/>
    <w:rsid w:val="00DE46B4"/>
    <w:rsid w:val="00EF5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C3F2DA"/>
  <w15:chartTrackingRefBased/>
  <w15:docId w15:val="{63B1DF8E-228B-47F1-82B7-EF7401485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link w:val="a4"/>
    <w:autoRedefine/>
    <w:uiPriority w:val="99"/>
    <w:qFormat/>
    <w:rsid w:val="005E6688"/>
    <w:rPr>
      <w:rFonts w:cs="Arial"/>
      <w:sz w:val="18"/>
    </w:rPr>
  </w:style>
  <w:style w:type="character" w:customStyle="1" w:styleId="a4">
    <w:name w:val="题注 字符"/>
    <w:link w:val="a3"/>
    <w:uiPriority w:val="99"/>
    <w:rsid w:val="005E6688"/>
    <w:rPr>
      <w:rFonts w:cs="Arial"/>
      <w:sz w:val="18"/>
      <w:lang w:val="en-US" w:eastAsia="zh-CN"/>
    </w:rPr>
  </w:style>
  <w:style w:type="paragraph" w:styleId="a5">
    <w:name w:val="header"/>
    <w:basedOn w:val="a"/>
    <w:link w:val="a6"/>
    <w:uiPriority w:val="99"/>
    <w:unhideWhenUsed/>
    <w:rsid w:val="00842D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42DF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42D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42D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43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uzhen</dc:creator>
  <cp:keywords/>
  <dc:description/>
  <cp:lastModifiedBy>lisuzhen</cp:lastModifiedBy>
  <cp:revision>2</cp:revision>
  <dcterms:created xsi:type="dcterms:W3CDTF">2023-10-24T06:14:00Z</dcterms:created>
  <dcterms:modified xsi:type="dcterms:W3CDTF">2023-10-24T06:14:00Z</dcterms:modified>
</cp:coreProperties>
</file>